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3A" w:rsidRDefault="009E0E28" w:rsidP="00DE4467">
      <w:pPr>
        <w:jc w:val="center"/>
        <w:rPr>
          <w:b/>
        </w:rPr>
      </w:pPr>
      <w:r>
        <w:rPr>
          <w:b/>
        </w:rPr>
        <w:t>Additional Table 2</w:t>
      </w:r>
      <w:r w:rsidR="006C133A" w:rsidRPr="00EB51C5">
        <w:rPr>
          <w:b/>
        </w:rPr>
        <w:t xml:space="preserve"> </w:t>
      </w:r>
      <w:r w:rsidR="006E621B">
        <w:rPr>
          <w:b/>
        </w:rPr>
        <w:t>–</w:t>
      </w:r>
      <w:r w:rsidR="006C133A" w:rsidRPr="00EB51C5">
        <w:rPr>
          <w:b/>
        </w:rPr>
        <w:t xml:space="preserve"> </w:t>
      </w:r>
      <w:r w:rsidR="006E621B">
        <w:rPr>
          <w:b/>
        </w:rPr>
        <w:t>Outcome of CML p</w:t>
      </w:r>
      <w:r w:rsidR="006C133A" w:rsidRPr="00EB51C5">
        <w:rPr>
          <w:b/>
        </w:rPr>
        <w:t>atient</w:t>
      </w:r>
      <w:r w:rsidR="006E621B">
        <w:rPr>
          <w:b/>
        </w:rPr>
        <w:t>s</w:t>
      </w:r>
      <w:r w:rsidR="006C133A" w:rsidRPr="00EB51C5">
        <w:rPr>
          <w:b/>
        </w:rPr>
        <w:t xml:space="preserve"> </w:t>
      </w:r>
      <w:r w:rsidR="006E621B">
        <w:rPr>
          <w:b/>
        </w:rPr>
        <w:t>who re</w:t>
      </w:r>
      <w:r w:rsidR="00A6350A">
        <w:rPr>
          <w:b/>
        </w:rPr>
        <w:t>main</w:t>
      </w:r>
      <w:r w:rsidR="006E621B">
        <w:rPr>
          <w:b/>
        </w:rPr>
        <w:t xml:space="preserve"> </w:t>
      </w:r>
      <w:r w:rsidR="00A6350A">
        <w:rPr>
          <w:b/>
        </w:rPr>
        <w:t>in treatment-free remission</w:t>
      </w:r>
    </w:p>
    <w:tbl>
      <w:tblPr>
        <w:tblpPr w:leftFromText="141" w:rightFromText="141" w:vertAnchor="text" w:tblpXSpec="center" w:tblpY="1"/>
        <w:tblOverlap w:val="never"/>
        <w:tblW w:w="155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275"/>
        <w:gridCol w:w="1025"/>
        <w:gridCol w:w="992"/>
        <w:gridCol w:w="1244"/>
        <w:gridCol w:w="1275"/>
        <w:gridCol w:w="1275"/>
        <w:gridCol w:w="1275"/>
        <w:gridCol w:w="1275"/>
        <w:gridCol w:w="1134"/>
        <w:gridCol w:w="1276"/>
        <w:gridCol w:w="1276"/>
        <w:gridCol w:w="1276"/>
      </w:tblGrid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r w:rsidRPr="002E2B0F">
              <w:t>Pati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14748" w:rsidRDefault="00914748" w:rsidP="002E2B0F">
            <w:pPr>
              <w:jc w:val="center"/>
            </w:pPr>
            <w:r w:rsidRPr="002E2B0F">
              <w:t xml:space="preserve">Age </w:t>
            </w:r>
            <w:r>
              <w:t xml:space="preserve">range </w:t>
            </w:r>
            <w:r w:rsidRPr="002E2B0F">
              <w:t>at Diagnosis</w:t>
            </w:r>
          </w:p>
          <w:p w:rsidR="00914748" w:rsidRPr="002E2B0F" w:rsidRDefault="00914748" w:rsidP="002E2B0F">
            <w:pPr>
              <w:jc w:val="center"/>
            </w:pPr>
            <w:r>
              <w:t>(years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proofErr w:type="spellStart"/>
            <w:r>
              <w:t>Sokal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r>
              <w:t>EUTO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r>
              <w:t>Transcript Ty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14748" w:rsidRDefault="00914748" w:rsidP="006A1FF4">
            <w:pPr>
              <w:jc w:val="center"/>
            </w:pPr>
            <w:r>
              <w:t>TKI Treatment Du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14748" w:rsidRDefault="00914748" w:rsidP="00F744C5">
            <w:pPr>
              <w:jc w:val="center"/>
            </w:pPr>
            <w:r>
              <w:t>DMR du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14748" w:rsidRDefault="00914748" w:rsidP="00A8256D">
            <w:pPr>
              <w:jc w:val="center"/>
            </w:pPr>
            <w:r>
              <w:t>Response at STO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B9612E">
            <w:pPr>
              <w:jc w:val="center"/>
            </w:pPr>
            <w:r>
              <w:t>TKI at ST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748" w:rsidRDefault="00914748" w:rsidP="002E2B0F">
            <w:pPr>
              <w:jc w:val="center"/>
            </w:pPr>
            <w:r>
              <w:t>STOP</w:t>
            </w:r>
          </w:p>
          <w:p w:rsidR="00914748" w:rsidRDefault="00914748" w:rsidP="002E2B0F">
            <w:pPr>
              <w:jc w:val="center"/>
            </w:pPr>
            <w:r>
              <w:t>Duration</w:t>
            </w:r>
          </w:p>
          <w:p w:rsidR="00914748" w:rsidRPr="002E2B0F" w:rsidRDefault="00914748" w:rsidP="002E2B0F">
            <w:pPr>
              <w:jc w:val="center"/>
            </w:pPr>
            <w:r>
              <w:t>(month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r>
              <w:t>Best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14748" w:rsidRPr="002E2B0F" w:rsidRDefault="00914748" w:rsidP="002E2B0F">
            <w:pPr>
              <w:jc w:val="center"/>
            </w:pPr>
            <w:r>
              <w:t>Worst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748" w:rsidRPr="00F44FAD" w:rsidRDefault="00914748" w:rsidP="008301BF">
            <w:pPr>
              <w:jc w:val="center"/>
            </w:pPr>
            <w:r>
              <w:t>Response at Last Follow-Up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bottom w:val="nil"/>
            </w:tcBorders>
            <w:vAlign w:val="center"/>
          </w:tcPr>
          <w:p w:rsidR="00914748" w:rsidRPr="002E2B0F" w:rsidRDefault="00914748" w:rsidP="007E5AE3">
            <w:pPr>
              <w:spacing w:before="120" w:after="120"/>
              <w:jc w:val="center"/>
            </w:pPr>
            <w:r w:rsidRPr="002E2B0F">
              <w:t>1</w:t>
            </w:r>
            <w:r>
              <w:t>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4748" w:rsidRPr="008B1AC7" w:rsidRDefault="00914748" w:rsidP="00914748">
            <w:pPr>
              <w:jc w:val="center"/>
            </w:pPr>
            <w:r w:rsidRPr="008B1AC7">
              <w:t>4</w:t>
            </w:r>
            <w:r>
              <w:t>0-4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L</w:t>
            </w:r>
            <w:r w:rsidRPr="008B1AC7">
              <w:t>ow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L</w:t>
            </w:r>
            <w:r w:rsidRPr="008B1AC7">
              <w:t>ow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0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7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 w:rsidRPr="00C011C6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914748" w:rsidRPr="00FB36E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2E2B0F" w:rsidRDefault="00914748" w:rsidP="007E5AE3">
            <w:pPr>
              <w:spacing w:after="120"/>
              <w:jc w:val="center"/>
            </w:pPr>
            <w: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914748">
            <w:pPr>
              <w:jc w:val="center"/>
            </w:pPr>
            <w:r w:rsidRPr="008B1AC7">
              <w:t>5</w:t>
            </w:r>
            <w:r>
              <w:t>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0C395B">
              <w:t>L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0C395B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631D4">
              <w:t>MR</w:t>
            </w:r>
            <w:r w:rsidRPr="00B631D4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Das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M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FB36EF" w:rsidRDefault="00914748" w:rsidP="007E5AE3">
            <w:pPr>
              <w:jc w:val="center"/>
            </w:pPr>
            <w:r w:rsidRPr="00FB36EF">
              <w:t>MMR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2E2B0F" w:rsidRDefault="00914748" w:rsidP="007E5AE3">
            <w:pPr>
              <w:spacing w:after="120"/>
              <w:jc w:val="center"/>
            </w:pPr>
            <w: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914748">
            <w:pPr>
              <w:jc w:val="center"/>
            </w:pPr>
            <w:r w:rsidRPr="008B1AC7">
              <w:t>3</w:t>
            </w:r>
            <w:r>
              <w:t>0-3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proofErr w:type="spellStart"/>
            <w:r>
              <w:t>I</w:t>
            </w:r>
            <w:r w:rsidRPr="008B1AC7">
              <w:t>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H</w:t>
            </w:r>
            <w:r w:rsidRPr="008B1AC7">
              <w:t>igh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2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631D4">
              <w:t>MR</w:t>
            </w:r>
            <w:r w:rsidRPr="00B631D4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Das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292FC9">
            <w:pPr>
              <w:jc w:val="center"/>
            </w:pPr>
            <w: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 w:rsidRPr="00E354C5"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proofErr w:type="spellStart"/>
            <w:r>
              <w:t>I</w:t>
            </w:r>
            <w:r w:rsidRPr="008B1AC7">
              <w:t>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631D4">
              <w:t>MR</w:t>
            </w:r>
            <w:r w:rsidRPr="00B631D4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68539A">
            <w:pPr>
              <w:jc w:val="center"/>
            </w:pPr>
            <w:r w:rsidRPr="00116767">
              <w:t>1</w:t>
            </w:r>
            <w: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M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>
              <w:rPr>
                <w:vertAlign w:val="superscript"/>
              </w:rPr>
              <w:t>4.5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70-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proofErr w:type="spellStart"/>
            <w:r>
              <w:t>I</w:t>
            </w:r>
            <w:r w:rsidRPr="008B1AC7">
              <w:t>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 w:rsidRPr="00C011C6">
              <w:rPr>
                <w:vertAlign w:val="superscript"/>
              </w:rPr>
              <w:t>4.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 w:rsidRPr="00E354C5"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3B6729">
              <w:t>L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68539A">
            <w:pPr>
              <w:jc w:val="center"/>
            </w:pPr>
            <w: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 w:rsidRPr="00E354C5"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3B6729">
              <w:t>L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 w:rsidRPr="004E7374">
              <w:rPr>
                <w:color w:val="000000" w:themeColor="text1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 w:rsidRPr="00E354C5"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60-6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proofErr w:type="spellStart"/>
            <w:r>
              <w:t>I</w:t>
            </w:r>
            <w:r w:rsidRPr="008B1AC7">
              <w:t>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2a2/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1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E354C5">
              <w:t>MR</w:t>
            </w:r>
            <w:r w:rsidRPr="00E354C5"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68539A" w:rsidRDefault="00914748" w:rsidP="007E5AE3">
            <w:pPr>
              <w:spacing w:after="120"/>
              <w:jc w:val="center"/>
            </w:pPr>
            <w:r w:rsidRPr="0068539A">
              <w:t>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L</w:t>
            </w:r>
            <w:r w:rsidRPr="008B1AC7"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>
              <w:t>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FB36E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914748" w:rsidRPr="002E2B0F" w:rsidRDefault="00914748" w:rsidP="007E5AE3">
            <w:pPr>
              <w:spacing w:after="120"/>
              <w:jc w:val="center"/>
            </w:pPr>
            <w:r>
              <w:t>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30-3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L</w:t>
            </w:r>
            <w:r w:rsidRPr="008B1AC7"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14748" w:rsidRPr="00CE0B95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D134B2" w:rsidRDefault="00914748" w:rsidP="007E5AE3">
            <w:pPr>
              <w:jc w:val="center"/>
            </w:pPr>
            <w:r w:rsidRPr="00D134B2">
              <w:t>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>
              <w:t>MR</w:t>
            </w:r>
            <w:r w:rsidRPr="00C011C6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4748" w:rsidRPr="00187286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4748" w:rsidRPr="00116767" w:rsidRDefault="00914748" w:rsidP="007E5AE3">
            <w:pPr>
              <w:jc w:val="center"/>
            </w:pPr>
            <w: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M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4748" w:rsidRPr="00FB36EF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</w:tr>
      <w:tr w:rsidR="00914748" w:rsidRPr="002E2B0F" w:rsidTr="00914748">
        <w:trPr>
          <w:cantSplit/>
          <w:trHeight w:val="454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2E2B0F" w:rsidRDefault="00914748" w:rsidP="007E5AE3">
            <w:pPr>
              <w:spacing w:after="120"/>
              <w:jc w:val="center"/>
            </w:pPr>
            <w:r>
              <w:t>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10-19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8B1AC7" w:rsidRDefault="00914748" w:rsidP="007E5AE3">
            <w:pPr>
              <w:jc w:val="center"/>
            </w:pPr>
            <w:r>
              <w:t>H</w:t>
            </w:r>
            <w:r w:rsidRPr="008B1AC7">
              <w:t>ig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 w:rsidRPr="00BC6A44">
              <w:t>Low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 w:rsidRPr="00CE0B95">
              <w:t>b3a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 w:rsidRPr="00D134B2">
              <w:t>9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B05B7F" w:rsidRDefault="00914748" w:rsidP="007E5AE3">
            <w:pPr>
              <w:jc w:val="center"/>
            </w:pPr>
            <w:r w:rsidRPr="00B05B7F">
              <w:t>5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proofErr w:type="spellStart"/>
            <w:r w:rsidRPr="00187286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01691E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Pr="00CC1BA5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14748" w:rsidRDefault="00914748" w:rsidP="007E5AE3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</w:tr>
    </w:tbl>
    <w:p w:rsidR="009E5FE0" w:rsidRDefault="009E5FE0" w:rsidP="00443EFC">
      <w:pPr>
        <w:jc w:val="both"/>
      </w:pPr>
      <w:r>
        <w:t xml:space="preserve">TKI, Tyrosine Kinase Inhibitor; </w:t>
      </w:r>
      <w:proofErr w:type="spellStart"/>
      <w:r w:rsidR="00A6350A">
        <w:t>Int</w:t>
      </w:r>
      <w:proofErr w:type="spellEnd"/>
      <w:r w:rsidR="00A6350A">
        <w:t xml:space="preserve">, Intermediate; </w:t>
      </w:r>
      <w:r>
        <w:t>DMR, Deep Molecular response;</w:t>
      </w:r>
      <w:r w:rsidRPr="009E5FE0">
        <w:t xml:space="preserve"> </w:t>
      </w:r>
      <w:r w:rsidRPr="00AC561C">
        <w:t>MR</w:t>
      </w:r>
      <w:r w:rsidRPr="00AC561C">
        <w:rPr>
          <w:vertAlign w:val="superscript"/>
        </w:rPr>
        <w:t>5.0</w:t>
      </w:r>
      <w:r w:rsidRPr="00AC561C">
        <w:t>, ≥5-log reduction from IRIS baseline;</w:t>
      </w:r>
      <w:r>
        <w:t xml:space="preserve"> </w:t>
      </w:r>
      <w:r w:rsidRPr="00AC561C">
        <w:t>MR</w:t>
      </w:r>
      <w:r w:rsidRPr="00AC561C">
        <w:rPr>
          <w:vertAlign w:val="superscript"/>
        </w:rPr>
        <w:t>4.5</w:t>
      </w:r>
      <w:r w:rsidRPr="00AC561C">
        <w:t>, ≥4.5-log reduction from IRIS baseline; MR</w:t>
      </w:r>
      <w:r w:rsidRPr="00AC561C">
        <w:rPr>
          <w:vertAlign w:val="superscript"/>
        </w:rPr>
        <w:t>4.0</w:t>
      </w:r>
      <w:r w:rsidRPr="00AC561C">
        <w:t>, ≥5-log reduction from IRIS baseline; MMR, major molecular response</w:t>
      </w:r>
      <w:r>
        <w:t>.</w:t>
      </w:r>
    </w:p>
    <w:sectPr w:rsidR="009E5FE0" w:rsidSect="002E2B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3A"/>
    <w:rsid w:val="00005E22"/>
    <w:rsid w:val="000801F5"/>
    <w:rsid w:val="00091F2D"/>
    <w:rsid w:val="000E7FA5"/>
    <w:rsid w:val="000F0011"/>
    <w:rsid w:val="0017480D"/>
    <w:rsid w:val="00190854"/>
    <w:rsid w:val="0019515C"/>
    <w:rsid w:val="001B0F55"/>
    <w:rsid w:val="00222BE8"/>
    <w:rsid w:val="00237241"/>
    <w:rsid w:val="00292FC9"/>
    <w:rsid w:val="002E2B0F"/>
    <w:rsid w:val="003D10EC"/>
    <w:rsid w:val="00443EFC"/>
    <w:rsid w:val="004E7374"/>
    <w:rsid w:val="00502B54"/>
    <w:rsid w:val="00526E10"/>
    <w:rsid w:val="00537455"/>
    <w:rsid w:val="005B390A"/>
    <w:rsid w:val="005E626E"/>
    <w:rsid w:val="0068539A"/>
    <w:rsid w:val="00696EB1"/>
    <w:rsid w:val="0069747F"/>
    <w:rsid w:val="006A1FF4"/>
    <w:rsid w:val="006C133A"/>
    <w:rsid w:val="006D2AD2"/>
    <w:rsid w:val="006D3D86"/>
    <w:rsid w:val="006E621B"/>
    <w:rsid w:val="007302D9"/>
    <w:rsid w:val="00746B4C"/>
    <w:rsid w:val="00794863"/>
    <w:rsid w:val="007E5AE3"/>
    <w:rsid w:val="008301BF"/>
    <w:rsid w:val="0083395F"/>
    <w:rsid w:val="0084098D"/>
    <w:rsid w:val="00853D8E"/>
    <w:rsid w:val="00881D81"/>
    <w:rsid w:val="008A7969"/>
    <w:rsid w:val="008E4E0A"/>
    <w:rsid w:val="0090799E"/>
    <w:rsid w:val="00914748"/>
    <w:rsid w:val="009254E1"/>
    <w:rsid w:val="00935F26"/>
    <w:rsid w:val="009B62BD"/>
    <w:rsid w:val="009E0E28"/>
    <w:rsid w:val="009E5FE0"/>
    <w:rsid w:val="00A11ED1"/>
    <w:rsid w:val="00A11F68"/>
    <w:rsid w:val="00A1677B"/>
    <w:rsid w:val="00A6350A"/>
    <w:rsid w:val="00A8256D"/>
    <w:rsid w:val="00AE1CAB"/>
    <w:rsid w:val="00AF2801"/>
    <w:rsid w:val="00B9612E"/>
    <w:rsid w:val="00BC6122"/>
    <w:rsid w:val="00BE7A4A"/>
    <w:rsid w:val="00C011C6"/>
    <w:rsid w:val="00C07CDB"/>
    <w:rsid w:val="00C65BD2"/>
    <w:rsid w:val="00C673E8"/>
    <w:rsid w:val="00D0660C"/>
    <w:rsid w:val="00D418AE"/>
    <w:rsid w:val="00D9311A"/>
    <w:rsid w:val="00DE4467"/>
    <w:rsid w:val="00EA3BDC"/>
    <w:rsid w:val="00EC252A"/>
    <w:rsid w:val="00F6601C"/>
    <w:rsid w:val="00F744C5"/>
    <w:rsid w:val="00F902BB"/>
    <w:rsid w:val="00FA5BB8"/>
    <w:rsid w:val="00F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Cerveira</dc:creator>
  <cp:lastModifiedBy>Nuno Cerveira</cp:lastModifiedBy>
  <cp:revision>2</cp:revision>
  <cp:lastPrinted>2018-07-17T10:11:00Z</cp:lastPrinted>
  <dcterms:created xsi:type="dcterms:W3CDTF">2018-07-17T10:17:00Z</dcterms:created>
  <dcterms:modified xsi:type="dcterms:W3CDTF">2018-07-17T10:17:00Z</dcterms:modified>
</cp:coreProperties>
</file>